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ext S6. </w:t>
      </w:r>
      <w:r>
        <w:rPr/>
        <w:t>Isolate 06P23331584 in RG3 (Figure S1) or RG4 (Figure S2) with a unique MLVA type and a unique STTR12 allele had a sequence corresponding to the substitute sequence for SB42 of ST64B which had a tandem repeat with three 15bp repeats instead of only two as seen in all the other sequenc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04:24:00Z</dcterms:created>
  <dc:creator>HileyL</dc:creator>
  <dc:description/>
  <cp:keywords/>
  <dc:language>en-US</dc:language>
  <cp:lastModifiedBy>HileyL</cp:lastModifiedBy>
  <dcterms:modified xsi:type="dcterms:W3CDTF">2013-12-17T04:25:00Z</dcterms:modified>
  <cp:revision>1</cp:revision>
  <dc:subject/>
  <dc:title>Text S6</dc:title>
</cp:coreProperties>
</file>